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AC4" w:rsidRDefault="004F1AC4" w:rsidP="004F1AC4">
      <w:bookmarkStart w:id="0" w:name="_GoBack"/>
      <w:bookmarkEnd w:id="0"/>
    </w:p>
    <w:p w:rsidR="004F1AC4" w:rsidRDefault="004F1AC4" w:rsidP="004F1AC4">
      <w:r>
        <w:rPr>
          <w:b/>
          <w:bCs/>
        </w:rPr>
        <w:t>Figure S2.</w:t>
      </w:r>
      <w:r>
        <w:t xml:space="preserve"> Bacterial genera correlated with hypertension in the TwinsUK cohort.</w:t>
      </w:r>
    </w:p>
    <w:p w:rsidR="004F1AC4" w:rsidRDefault="004F1AC4" w:rsidP="004F1AC4">
      <w:pPr>
        <w:jc w:val="center"/>
      </w:pPr>
      <w:r>
        <w:object w:dxaOrig="11881" w:dyaOrig="91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94.4pt;height:458.8pt" o:ole="">
            <v:imagedata r:id="rId5" o:title=""/>
          </v:shape>
          <o:OLEObject Type="Embed" ProgID="AcroExch.Document.7" ShapeID="_x0000_i1025" DrawAspect="Content" ObjectID="_1690052870" r:id="rId6"/>
        </w:object>
      </w:r>
    </w:p>
    <w:p w:rsidR="004F1AC4" w:rsidRDefault="004F1AC4" w:rsidP="004F1AC4"/>
    <w:sectPr w:rsidR="004F1AC4" w:rsidSect="004F1AC4">
      <w:pgSz w:w="16838" w:h="11906" w:orient="landscape" w:code="9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AC4"/>
    <w:rsid w:val="004E4A1F"/>
    <w:rsid w:val="004F1AC4"/>
    <w:rsid w:val="005A127B"/>
    <w:rsid w:val="00982879"/>
    <w:rsid w:val="00B15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A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BZ" w:eastAsia="en-IN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A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BZ" w:eastAsia="en-IN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5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GW6T02</dc:creator>
  <cp:lastModifiedBy>74639</cp:lastModifiedBy>
  <cp:revision>2</cp:revision>
  <dcterms:created xsi:type="dcterms:W3CDTF">2021-08-09T16:51:00Z</dcterms:created>
  <dcterms:modified xsi:type="dcterms:W3CDTF">2021-08-09T16:51:00Z</dcterms:modified>
</cp:coreProperties>
</file>